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933"/>
        <w:tblW w:w="1039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6"/>
        <w:gridCol w:w="1710"/>
        <w:gridCol w:w="1710"/>
        <w:gridCol w:w="1890"/>
        <w:gridCol w:w="1800"/>
      </w:tblGrid>
      <w:tr w:rsidR="00FE5D63" w:rsidRPr="0012231B" w:rsidTr="00496651">
        <w:trPr>
          <w:cantSplit/>
          <w:trHeight w:val="20"/>
        </w:trPr>
        <w:tc>
          <w:tcPr>
            <w:tcW w:w="10396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:rsidR="00FE5D63" w:rsidRPr="0012231B" w:rsidRDefault="00FE5D63" w:rsidP="00FE5D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231B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bookmarkStart w:id="0" w:name="_Hlk101985458"/>
            <w:r w:rsidRPr="0012231B">
              <w:rPr>
                <w:rFonts w:ascii="Times New Roman" w:hAnsi="Times New Roman" w:cs="Times New Roman"/>
                <w:b/>
                <w:bCs/>
              </w:rPr>
              <w:t>. Factor loadings and explained variances for major nutrient patterns (NPs).</w:t>
            </w:r>
            <w:bookmarkEnd w:id="0"/>
            <w:r w:rsidRPr="0012231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496651" w:rsidRPr="0012231B" w:rsidTr="00496651">
        <w:trPr>
          <w:cantSplit/>
          <w:trHeight w:val="46"/>
        </w:trPr>
        <w:tc>
          <w:tcPr>
            <w:tcW w:w="328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496651" w:rsidRPr="0012231B" w:rsidRDefault="00496651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96651" w:rsidRPr="0012231B" w:rsidRDefault="00496651" w:rsidP="0049665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Mean intake of participants</w:t>
            </w:r>
            <w:r w:rsidRPr="00122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496651" w:rsidRPr="0012231B" w:rsidRDefault="00496651" w:rsidP="004350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(n=527)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96651" w:rsidRPr="0012231B" w:rsidRDefault="00496651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</w:tr>
      <w:tr w:rsidR="00496651" w:rsidRPr="0012231B" w:rsidTr="00496651">
        <w:trPr>
          <w:cantSplit/>
          <w:trHeight w:val="50"/>
        </w:trPr>
        <w:tc>
          <w:tcPr>
            <w:tcW w:w="328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96651" w:rsidRPr="0012231B" w:rsidRDefault="00496651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96651" w:rsidRPr="0012231B" w:rsidRDefault="00496651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651" w:rsidRPr="0012231B" w:rsidRDefault="00496651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NP1</w:t>
            </w:r>
            <w:r w:rsidRPr="0012231B">
              <w:rPr>
                <w:rFonts w:ascii="Times New Roman" w:hAnsi="Times New Roman" w:cs="Times New Roman"/>
              </w:rPr>
              <w:t xml:space="preserve">                          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High animal prote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651" w:rsidRPr="0012231B" w:rsidRDefault="00496651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NP2                             High veget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96651" w:rsidRPr="0012231B" w:rsidRDefault="00496651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NP3                        High carbohydrate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Animal protein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46.15 ± 0.8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122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4.12 ± 0.0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Zinc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0.22 ± 0.1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7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SFAs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2.31 ± 0.34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Phosphorus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202.33 ± 14.65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122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.98 ± 0.03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Cholesterol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75.93 ± 5.0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MUFAs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1.76 ± 0.29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924.03 ± 16.19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Pantothenic acid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5.98 ± 0.07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PUFAs 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6.04 ± 0.3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775.35 ± 110.19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Vitamin D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93 ± 0.04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034472">
            <w:pPr>
              <w:spacing w:after="0"/>
              <w:ind w:left="5040" w:hanging="504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Total fiber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1.17 ± 0.2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Vitamin C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98.45 ± 4.39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Potassium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765.68 ± 45.5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TFAs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47.70 ± 0.95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Folate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41.86 ± 4.87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Vitamin A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333.73 ± 39.73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1970786"/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  <w:bookmarkEnd w:id="1"/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83.86 ± 2.85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122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tabs>
                <w:tab w:val="center" w:pos="850"/>
                <w:tab w:val="left" w:pos="149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.80 ± 0.0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tabs>
                <w:tab w:val="center" w:pos="850"/>
                <w:tab w:val="left" w:pos="1490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Vitamin K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51.99 ± 3.9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Copper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.49 ± 0.0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Vitamin E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6.88 ± 0.14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1970977"/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  <w:bookmarkEnd w:id="2"/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.84 ± 0.0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Biotin </w:t>
            </w:r>
            <w:r w:rsidR="0005268F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9.46 ± 0.29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Fluoride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µ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1909.21 ± 1049.57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bscript"/>
                <w:rtl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1223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.04 ± 0.0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97413745"/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Plant protein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4.65 ± 0.34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08 ± 0.00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Iron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7.86 ± 0.18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Niacin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2.96 ± 0.20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Chromium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C51F2" w:rsidRPr="0012231B" w:rsidTr="00496651">
        <w:trPr>
          <w:cantSplit/>
          <w:trHeight w:val="20"/>
        </w:trPr>
        <w:tc>
          <w:tcPr>
            <w:tcW w:w="3286" w:type="dxa"/>
            <w:shd w:val="clear" w:color="auto" w:fill="auto"/>
          </w:tcPr>
          <w:p w:rsidR="009C51F2" w:rsidRPr="0012231B" w:rsidRDefault="009C51F2" w:rsidP="003570E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Carbohydrate 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>(gr)</w:t>
            </w:r>
          </w:p>
        </w:tc>
        <w:tc>
          <w:tcPr>
            <w:tcW w:w="1710" w:type="dxa"/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345.73 ± 2.12</w:t>
            </w:r>
          </w:p>
        </w:tc>
        <w:tc>
          <w:tcPr>
            <w:tcW w:w="171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00" w:type="dxa"/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bookmarkEnd w:id="3"/>
      <w:tr w:rsidR="009C51F2" w:rsidRPr="0012231B" w:rsidTr="00496651">
        <w:trPr>
          <w:cantSplit/>
          <w:trHeight w:val="179"/>
        </w:trPr>
        <w:tc>
          <w:tcPr>
            <w:tcW w:w="3286" w:type="dxa"/>
            <w:tcBorders>
              <w:bottom w:val="single" w:sz="4" w:space="0" w:color="auto"/>
            </w:tcBorders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  <w:r w:rsidR="005321C8"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(gr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51F2" w:rsidRPr="0012231B" w:rsidRDefault="006E449F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06.45 ± 1.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C51F2" w:rsidRPr="0012231B" w:rsidTr="00496651">
        <w:trPr>
          <w:cantSplit/>
          <w:trHeight w:val="179"/>
        </w:trPr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Variance explained (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3.8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</w:tr>
      <w:tr w:rsidR="009C51F2" w:rsidRPr="0012231B" w:rsidTr="00496651">
        <w:trPr>
          <w:cantSplit/>
          <w:trHeight w:val="179"/>
        </w:trPr>
        <w:tc>
          <w:tcPr>
            <w:tcW w:w="3286" w:type="dxa"/>
            <w:tcBorders>
              <w:bottom w:val="single" w:sz="4" w:space="0" w:color="auto"/>
            </w:tcBorders>
            <w:shd w:val="clear" w:color="auto" w:fill="auto"/>
          </w:tcPr>
          <w:p w:rsidR="009C51F2" w:rsidRPr="0012231B" w:rsidRDefault="009C51F2" w:rsidP="000344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Cumulative explained variance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49.3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</w:tcPr>
          <w:p w:rsidR="009C51F2" w:rsidRPr="0012231B" w:rsidRDefault="009C51F2" w:rsidP="000344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>65.16</w:t>
            </w:r>
          </w:p>
        </w:tc>
      </w:tr>
      <w:tr w:rsidR="001773F6" w:rsidRPr="00074ADA" w:rsidTr="00496651">
        <w:trPr>
          <w:cantSplit/>
          <w:trHeight w:val="20"/>
        </w:trPr>
        <w:tc>
          <w:tcPr>
            <w:tcW w:w="10396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:rsidR="001773F6" w:rsidRPr="0012231B" w:rsidRDefault="001773F6" w:rsidP="00976F1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12231B">
              <w:rPr>
                <w:rFonts w:ascii="Times New Roman" w:hAnsi="Times New Roman" w:cs="Times New Roman"/>
                <w:sz w:val="16"/>
                <w:szCs w:val="16"/>
              </w:rPr>
              <w:t>Factor loadings &lt; │0.20│ are not shown for simplicity. The Kaiser–Meyer–</w:t>
            </w:r>
            <w:proofErr w:type="spellStart"/>
            <w:r w:rsidRPr="0012231B">
              <w:rPr>
                <w:rFonts w:ascii="Times New Roman" w:hAnsi="Times New Roman" w:cs="Times New Roman"/>
                <w:sz w:val="16"/>
                <w:szCs w:val="16"/>
              </w:rPr>
              <w:t>Olkin</w:t>
            </w:r>
            <w:proofErr w:type="spellEnd"/>
            <w:r w:rsidRPr="0012231B">
              <w:rPr>
                <w:rFonts w:ascii="Times New Roman" w:hAnsi="Times New Roman" w:cs="Times New Roman"/>
                <w:sz w:val="16"/>
                <w:szCs w:val="16"/>
              </w:rPr>
              <w:t xml:space="preserve"> value was 0.88. Factors with Eigen values≥2 were used to extract major NPs.</w:t>
            </w:r>
          </w:p>
          <w:p w:rsidR="001773F6" w:rsidRPr="00074ADA" w:rsidRDefault="00496651" w:rsidP="0049665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231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1223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31B">
              <w:rPr>
                <w:rFonts w:ascii="Times New Roman" w:hAnsi="Times New Roman" w:cs="Times New Roman"/>
                <w:sz w:val="16"/>
                <w:szCs w:val="16"/>
              </w:rPr>
              <w:t xml:space="preserve"> Age, </w:t>
            </w:r>
            <w:r w:rsidR="008724E4" w:rsidRPr="0012231B">
              <w:rPr>
                <w:rFonts w:ascii="Times New Roman" w:hAnsi="Times New Roman" w:cs="Times New Roman"/>
                <w:sz w:val="16"/>
                <w:szCs w:val="16"/>
              </w:rPr>
              <w:t xml:space="preserve">sex, and total energy-adjusted </w:t>
            </w:r>
            <w:r w:rsidRPr="0012231B">
              <w:rPr>
                <w:rFonts w:ascii="Times New Roman" w:hAnsi="Times New Roman" w:cs="Times New Roman"/>
                <w:sz w:val="16"/>
                <w:szCs w:val="16"/>
              </w:rPr>
              <w:t xml:space="preserve">intake of participants are </w:t>
            </w:r>
            <w:r w:rsidR="001773F6" w:rsidRPr="0012231B">
              <w:rPr>
                <w:rFonts w:ascii="Times New Roman" w:hAnsi="Times New Roman" w:cs="Times New Roman"/>
                <w:sz w:val="16"/>
                <w:szCs w:val="16"/>
              </w:rPr>
              <w:t>resented as mean ± SE.</w:t>
            </w:r>
            <w:bookmarkStart w:id="4" w:name="_GoBack"/>
            <w:bookmarkEnd w:id="4"/>
            <w:r w:rsidR="001773F6" w:rsidRPr="00074A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:rsidR="00D00DF7" w:rsidRDefault="00D00DF7" w:rsidP="008A1999"/>
    <w:sectPr w:rsidR="00D00DF7" w:rsidSect="0012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959DA"/>
    <w:rsid w:val="0005268F"/>
    <w:rsid w:val="00074ADA"/>
    <w:rsid w:val="0009702C"/>
    <w:rsid w:val="0012231B"/>
    <w:rsid w:val="001773F6"/>
    <w:rsid w:val="001B6EA7"/>
    <w:rsid w:val="00306022"/>
    <w:rsid w:val="003570E6"/>
    <w:rsid w:val="00496651"/>
    <w:rsid w:val="005321C8"/>
    <w:rsid w:val="006E449F"/>
    <w:rsid w:val="00714DE5"/>
    <w:rsid w:val="007D3840"/>
    <w:rsid w:val="008724E4"/>
    <w:rsid w:val="008A1999"/>
    <w:rsid w:val="00976F12"/>
    <w:rsid w:val="009959DA"/>
    <w:rsid w:val="009A46BD"/>
    <w:rsid w:val="009C51F2"/>
    <w:rsid w:val="00A95168"/>
    <w:rsid w:val="00AF4C7C"/>
    <w:rsid w:val="00BB399A"/>
    <w:rsid w:val="00D00DF7"/>
    <w:rsid w:val="00D940A3"/>
    <w:rsid w:val="00E57081"/>
    <w:rsid w:val="00E76BF9"/>
    <w:rsid w:val="00FE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A062BA-9D63-47AA-8C25-00734E2CE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99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hanalakshmi Vairavan</cp:lastModifiedBy>
  <cp:revision>19</cp:revision>
  <dcterms:created xsi:type="dcterms:W3CDTF">2023-09-19T06:35:00Z</dcterms:created>
  <dcterms:modified xsi:type="dcterms:W3CDTF">2024-02-19T10:48:00Z</dcterms:modified>
</cp:coreProperties>
</file>